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-179705</wp:posOffset>
                </wp:positionV>
                <wp:extent cx="2696845" cy="3794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845" cy="3794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209"/>
                              <w:gridCol w:w="1038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Supp. Table 7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TGF-beta1 regulated genes “cell cycle”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regulation of cell cycle: z=1.98; p=0.048; fdr=0,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apoptosis antagonizing transcription factor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cell division cycle 20 homolog (S. cerevisiae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chaperonin containing TCP1, subunit 2 (bet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 B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 D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 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 G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-dependent kinase inhibitor 1C (P57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guanine nucleotide binding protein-like 3 (nucleolar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Hexokinase 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Inhibitor of DNA binding 3, dominant negative helix-loop-helix prote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mitogen activated protein kinase 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myelocytomatosis viral oncogene homolog (avian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nuclear autoantigenic sperm prote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polo-like kinase 1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prothymosin alpha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quiescin Q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signal transducer and activator of transcription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tumor protein p5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von Hippel-Lindau syndrome homolog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35pt;height:298.8pt;mso-wrap-distance-left:0pt;mso-wrap-distance-right:7.1pt;mso-wrap-distance-top:0pt;mso-wrap-distance-bottom:0pt;margin-top:-14.1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42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209"/>
                        <w:gridCol w:w="1038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Supp. Table 7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TGF-beta1 regulated genes “cell cycle”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  <w:t>regulation of cell cycle: z=1.98; p=0.048; fdr=0,08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apoptosis antagonizing transcription factor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cell division cycle 20 homolog (S. cerevisiae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chaperonin containing TCP1, subunit 2 (bet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 B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 D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 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 G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-dependent kinase inhibitor 1C (P57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guanine nucleotide binding protein-like 3 (nucleolar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Hexokinase 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Inhibitor of DNA binding 3, dominant negative helix-loop-helix prote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mitogen activated protein kinase 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myelocytomatosis viral oncogene homolog (avian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nuclear autoantigenic sperm prote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polo-like kinase 1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prothymosin alpha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quiescin Q6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signal transducer and activator of transcription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tumor protein p5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von Hippel-Lindau syndrome homolog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25:00Z</dcterms:created>
  <dc:creator>Berna</dc:creator>
  <dc:description/>
  <cp:keywords/>
  <dc:language>en-US</dc:language>
  <cp:lastModifiedBy>Ludwig Aigner</cp:lastModifiedBy>
  <dcterms:modified xsi:type="dcterms:W3CDTF">2014-02-20T14:25:00Z</dcterms:modified>
  <cp:revision>2</cp:revision>
  <dc:subject/>
  <dc:title/>
</cp:coreProperties>
</file>